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DE7" w:rsidRPr="00550A23" w:rsidRDefault="00E27DE7" w:rsidP="00E27DE7">
      <w:pPr>
        <w:spacing w:after="0" w:line="240" w:lineRule="auto"/>
        <w:rPr>
          <w:b/>
        </w:rPr>
      </w:pPr>
      <w:bookmarkStart w:id="0" w:name="_Hlk499546423"/>
      <w:r w:rsidRPr="00550A23">
        <w:rPr>
          <w:b/>
        </w:rPr>
        <w:t>Additional file 4: Genetic risk burden of birthweight lowering alleles in 26 global populations</w:t>
      </w:r>
    </w:p>
    <w:bookmarkEnd w:id="0"/>
    <w:p w:rsidR="00E27DE7" w:rsidRDefault="00E27DE7" w:rsidP="00E27DE7">
      <w:pPr>
        <w:spacing w:after="0" w:line="240" w:lineRule="auto"/>
        <w:rPr>
          <w:b/>
          <w:highlight w:val="yellow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59"/>
        <w:gridCol w:w="810"/>
        <w:gridCol w:w="846"/>
        <w:gridCol w:w="3059"/>
        <w:gridCol w:w="3194"/>
      </w:tblGrid>
      <w:tr w:rsidR="00E27DE7" w:rsidRPr="00057C89" w:rsidTr="000B3D68">
        <w:trPr>
          <w:trHeight w:val="20"/>
        </w:trPr>
        <w:tc>
          <w:tcPr>
            <w:tcW w:w="174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33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uper population </w:t>
            </w:r>
          </w:p>
        </w:tc>
        <w:tc>
          <w:tcPr>
            <w:tcW w:w="34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56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Birthweight reducing genetic risk burden </w:t>
            </w:r>
            <w:r w:rsidRPr="00057C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 (</w:t>
            </w:r>
            <w:proofErr w:type="spellStart"/>
            <w:r w:rsidRPr="00057C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.d.</w:t>
            </w:r>
            <w:proofErr w:type="spellEnd"/>
            <w:r w:rsidRPr="00057C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2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Birthweight reducing genetic risk burden </w:t>
            </w:r>
            <w:r w:rsidRPr="00057C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 median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bookmarkStart w:id="1" w:name="_Hlk499547266"/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ACB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 xml:space="preserve">African </w:t>
            </w:r>
            <w:proofErr w:type="spellStart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Caribbeans</w:t>
            </w:r>
            <w:proofErr w:type="spellEnd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 xml:space="preserve"> in Barbados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ASW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Americans of African Ancestry in SW USA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ESN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Esan in Nigeria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GWD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Gambian in Western Divisions in the Gambia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LWK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 xml:space="preserve">Luhya in </w:t>
            </w:r>
            <w:proofErr w:type="spellStart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Webuye</w:t>
            </w:r>
            <w:proofErr w:type="spellEnd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, Kenya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MSL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Mende in Sierra Leone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YRI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Yoruba in Ibadan, Nigeria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M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bookmarkStart w:id="2" w:name="_Hlk498687794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Colombians from Medellin, Colombia</w:t>
            </w:r>
            <w:bookmarkEnd w:id="2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MXL (</w:t>
            </w:r>
            <w:bookmarkStart w:id="3" w:name="_Hlk498687803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Mexican Ancestry from Los Angeles USA</w:t>
            </w:r>
            <w:bookmarkEnd w:id="3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PEL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bookmarkStart w:id="4" w:name="_Hlk498687815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Peruvians from Lima, Peru</w:t>
            </w:r>
            <w:bookmarkEnd w:id="4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PUR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Puerto Ricans from Puerto Rico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DX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 xml:space="preserve">Chinese Dai in </w:t>
            </w:r>
            <w:proofErr w:type="spellStart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Xishuangbanna</w:t>
            </w:r>
            <w:proofErr w:type="spellEnd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, China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HB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 xml:space="preserve">Han Chinese in </w:t>
            </w:r>
            <w:proofErr w:type="spellStart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Bejing</w:t>
            </w:r>
            <w:proofErr w:type="spellEnd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, China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HS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Southern Han Chinese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JPT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Japanese in Tokyo, Japan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KHV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Kinh</w:t>
            </w:r>
            <w:proofErr w:type="spellEnd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 xml:space="preserve"> in Ho Chi Minh City, Vietnam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EU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Utah Residents (</w:t>
            </w:r>
            <w:proofErr w:type="spellStart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CEPH</w:t>
            </w:r>
            <w:proofErr w:type="spellEnd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) with Northern and Western European Ancestry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FIN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Finnish in Finland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GBR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British in England and Scotland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IBS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Iberian Population in Spain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TSI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Toscani</w:t>
            </w:r>
            <w:proofErr w:type="spellEnd"/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 xml:space="preserve"> in Italia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BEB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Bengali from Bangladesh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GIH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Gujarati Indian from Houston, Texas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ITU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Indian Telugu from the UK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PJL</w:t>
            </w:r>
            <w:proofErr w:type="spellEnd"/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Punjabi from Lahore, Pakistan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STU (</w:t>
            </w:r>
            <w:r w:rsidRPr="00057C89">
              <w:rPr>
                <w:rFonts w:eastAsia="Times New Roman" w:cs="Times New Roman"/>
                <w:bCs/>
                <w:color w:val="333333"/>
                <w:sz w:val="18"/>
                <w:szCs w:val="18"/>
              </w:rPr>
              <w:t>Sri Lankan Tamil from the UK</w:t>
            </w:r>
            <w:r w:rsidRPr="00057C8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.85 (4.03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bookmarkEnd w:id="1"/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.33 (4.36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.76 (3.72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3.86 (4.56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.39 (4.16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.88 (4.15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550A23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0A23">
              <w:rPr>
                <w:rFonts w:eastAsia="Times New Roman" w:cs="Times New Roman"/>
                <w:color w:val="000000"/>
                <w:sz w:val="18"/>
                <w:szCs w:val="18"/>
              </w:rPr>
              <w:t>64.71 (4.45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M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550A23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0A23">
              <w:rPr>
                <w:rFonts w:eastAsia="Times New Roman" w:cs="Times New Roman"/>
                <w:color w:val="000000"/>
                <w:sz w:val="18"/>
                <w:szCs w:val="18"/>
              </w:rPr>
              <w:t>64.24 (5.15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M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550A23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0A23">
              <w:rPr>
                <w:rFonts w:eastAsia="Times New Roman" w:cs="Times New Roman"/>
                <w:color w:val="000000"/>
                <w:sz w:val="18"/>
                <w:szCs w:val="18"/>
              </w:rPr>
              <w:t>65.78 (4.88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M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550A23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0A23">
              <w:rPr>
                <w:rFonts w:eastAsia="Times New Roman" w:cs="Times New Roman"/>
                <w:color w:val="000000"/>
                <w:sz w:val="18"/>
                <w:szCs w:val="18"/>
              </w:rPr>
              <w:t>67.19 (4.29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AM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550A23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0A23">
              <w:rPr>
                <w:rFonts w:eastAsia="Times New Roman" w:cs="Times New Roman"/>
                <w:color w:val="000000"/>
                <w:sz w:val="18"/>
                <w:szCs w:val="18"/>
              </w:rPr>
              <w:t>61.43 (5.05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A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3.55 (4.36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A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.96 (4.36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A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.11 (3.88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A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5.18 (4.05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A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3.22 (4.78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1.49 (4.80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1.43 (4.66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.22 (4.62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0.80 (4.62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1.07 (4.57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SA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1.58 (4.40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SA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.17 (4.97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SA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.22 (4.03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SA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.38 (4.54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27DE7" w:rsidRPr="00057C89" w:rsidTr="000B3D68">
        <w:trPr>
          <w:trHeight w:val="20"/>
        </w:trPr>
        <w:tc>
          <w:tcPr>
            <w:tcW w:w="1749" w:type="pct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SA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3.79 (4.73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E27DE7" w:rsidRPr="00057C89" w:rsidRDefault="00E27DE7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7C89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</w:tr>
    </w:tbl>
    <w:p w:rsidR="00E27DE7" w:rsidRDefault="00E27DE7" w:rsidP="00E27DE7">
      <w:pPr>
        <w:ind w:firstLine="720"/>
      </w:pPr>
    </w:p>
    <w:p w:rsidR="00E27DE7" w:rsidRDefault="00E27DE7" w:rsidP="00E27DE7">
      <w:pPr>
        <w:ind w:firstLine="720"/>
      </w:pPr>
    </w:p>
    <w:p w:rsidR="00E27DE7" w:rsidRDefault="00E27DE7" w:rsidP="00E27DE7">
      <w:pPr>
        <w:spacing w:after="0" w:line="240" w:lineRule="auto"/>
        <w:rPr>
          <w:b/>
          <w:highlight w:val="yellow"/>
        </w:rPr>
      </w:pPr>
    </w:p>
    <w:p w:rsidR="00E27DE7" w:rsidRDefault="00E27DE7" w:rsidP="00E27DE7">
      <w:pPr>
        <w:spacing w:after="0" w:line="240" w:lineRule="auto"/>
        <w:rPr>
          <w:b/>
        </w:rPr>
      </w:pPr>
      <w:bookmarkStart w:id="5" w:name="_Hlk499546461"/>
    </w:p>
    <w:p w:rsidR="00A86252" w:rsidRPr="00E27DE7" w:rsidRDefault="00A86252" w:rsidP="00E27DE7">
      <w:bookmarkStart w:id="6" w:name="_GoBack"/>
      <w:bookmarkEnd w:id="5"/>
      <w:bookmarkEnd w:id="6"/>
    </w:p>
    <w:sectPr w:rsidR="00A86252" w:rsidRPr="00E27DE7" w:rsidSect="00A63D00">
      <w:footerReference w:type="default" r:id="rId9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D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27DE7"/>
    <w:rsid w:val="00E55912"/>
    <w:rsid w:val="00F11895"/>
    <w:rsid w:val="00F35C07"/>
    <w:rsid w:val="00F36F2A"/>
    <w:rsid w:val="00F75189"/>
    <w:rsid w:val="00F857F9"/>
    <w:rsid w:val="00F9229B"/>
    <w:rsid w:val="00F9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9F32A-3E1C-4ED2-A6AC-D0D476705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79</Characters>
  <Application>Microsoft Office Word</Application>
  <DocSecurity>0</DocSecurity>
  <Lines>315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49:00Z</dcterms:created>
  <dcterms:modified xsi:type="dcterms:W3CDTF">2018-04-27T07:49:00Z</dcterms:modified>
</cp:coreProperties>
</file>